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277C" w:rsidRDefault="00023A5A" w:rsidP="00F4277C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</w:pPr>
      <w:r w:rsidRPr="00F74334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Supplementary</w:t>
      </w:r>
      <w:r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 xml:space="preserve"> </w:t>
      </w:r>
      <w:r w:rsidR="000B6D77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T</w:t>
      </w:r>
      <w:r w:rsidR="000B6D77">
        <w:rPr>
          <w:rFonts w:ascii="Times New Roman" w:eastAsia="DengXian" w:hAnsi="Times New Roman" w:cs="Times New Roman" w:hint="eastAsia"/>
          <w:b/>
          <w:bCs/>
          <w:kern w:val="2"/>
          <w:sz w:val="21"/>
          <w:szCs w:val="21"/>
          <w:lang w:bidi="ar"/>
        </w:rPr>
        <w:t>able</w:t>
      </w:r>
      <w:r w:rsidR="00F4277C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 xml:space="preserve"> 2. Information on IVs exposed when gut microbiota is exposed and melanoma skin cancer is the outcome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47"/>
        <w:gridCol w:w="1106"/>
        <w:gridCol w:w="427"/>
        <w:gridCol w:w="427"/>
        <w:gridCol w:w="658"/>
        <w:gridCol w:w="642"/>
        <w:gridCol w:w="642"/>
        <w:gridCol w:w="875"/>
        <w:gridCol w:w="1104"/>
        <w:gridCol w:w="978"/>
      </w:tblGrid>
      <w:tr w:rsidR="00F4277C" w:rsidTr="00A46455">
        <w:trPr>
          <w:trHeight w:val="280"/>
        </w:trPr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NP</w:t>
            </w:r>
          </w:p>
        </w:tc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1</w:t>
            </w:r>
          </w:p>
        </w:tc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2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ETA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AF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9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_statistics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arabacteroides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456732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65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782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18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arabacteroides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56028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93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948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41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arabacteroides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2360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86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93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428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54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arabacteroides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088475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71E-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027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40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arabacteroides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6573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0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76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991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48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arabacteroides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988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54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66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57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80384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85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429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24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1245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2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49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575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44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19543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9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73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780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74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24054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8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84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75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31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91813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4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42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1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22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3027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87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315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94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5740456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5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22E-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888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4.20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926316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4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51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581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89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4264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2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6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72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760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71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Prevotella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9597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5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90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283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3.33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5818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73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567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87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18934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68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450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13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33678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8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60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72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4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48535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19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064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58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7817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4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5E-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21757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31.19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691886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15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04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55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73018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4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7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44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800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77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38584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6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46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86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61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508894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9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5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404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07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697348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9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35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70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73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78433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1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16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802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77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Ruminococcaceae UCG01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31305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55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022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09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Veillonell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8828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6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98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36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2.01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Veillonell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0135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7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42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05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57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Veillonell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558074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51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39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40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Veillonell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23764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4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65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6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73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Veillonell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6568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7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59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50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556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0.85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Veillonell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35908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13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40E-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889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19.90 </w:t>
            </w:r>
          </w:p>
        </w:tc>
      </w:tr>
      <w:tr w:rsidR="00F4277C" w:rsidTr="00A46455">
        <w:trPr>
          <w:trHeight w:val="310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Veillonella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4201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-0.069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23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66E-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7534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277C" w:rsidRDefault="00F4277C" w:rsidP="00A464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21.13 </w:t>
            </w:r>
          </w:p>
        </w:tc>
      </w:tr>
    </w:tbl>
    <w:p w:rsidR="00F4277C" w:rsidRDefault="00F4277C" w:rsidP="00F4277C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1"/>
          <w:lang w:bidi="ar"/>
        </w:rPr>
      </w:pP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lastRenderedPageBreak/>
        <w:t>A</w:t>
      </w:r>
      <w:r>
        <w:rPr>
          <w:rFonts w:ascii="Times New Roman" w:hAnsi="Times New Roman" w:cs="Times New Roman" w:hint="eastAsia"/>
          <w:color w:val="000000"/>
          <w:sz w:val="18"/>
          <w:szCs w:val="18"/>
          <w:lang w:bidi="ar"/>
        </w:rPr>
        <w:t>1: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 xml:space="preserve"> gut microbiome increasing allele; A2: other allele; SE: standard error; EAF: effect allele frequency</w:t>
      </w:r>
    </w:p>
    <w:p w:rsidR="00F4277C" w:rsidRDefault="00F4277C" w:rsidP="00F4277C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1"/>
          <w:lang w:bidi="ar"/>
        </w:rPr>
      </w:pPr>
    </w:p>
    <w:p w:rsidR="008255E9" w:rsidRDefault="008255E9"/>
    <w:sectPr w:rsidR="0082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7C"/>
    <w:rsid w:val="00023A5A"/>
    <w:rsid w:val="000520F3"/>
    <w:rsid w:val="00063D7F"/>
    <w:rsid w:val="00076859"/>
    <w:rsid w:val="000A3C88"/>
    <w:rsid w:val="000B6D77"/>
    <w:rsid w:val="000E3CD4"/>
    <w:rsid w:val="001145E6"/>
    <w:rsid w:val="0013636D"/>
    <w:rsid w:val="001C1A36"/>
    <w:rsid w:val="001E4168"/>
    <w:rsid w:val="001F5707"/>
    <w:rsid w:val="00221570"/>
    <w:rsid w:val="00235E46"/>
    <w:rsid w:val="00244D5F"/>
    <w:rsid w:val="00256676"/>
    <w:rsid w:val="002E3E81"/>
    <w:rsid w:val="002F458A"/>
    <w:rsid w:val="002F6376"/>
    <w:rsid w:val="003031D9"/>
    <w:rsid w:val="00305E3C"/>
    <w:rsid w:val="0032714F"/>
    <w:rsid w:val="00343488"/>
    <w:rsid w:val="00343FFA"/>
    <w:rsid w:val="0034456C"/>
    <w:rsid w:val="00354C32"/>
    <w:rsid w:val="0038307C"/>
    <w:rsid w:val="00397676"/>
    <w:rsid w:val="003C7CB5"/>
    <w:rsid w:val="003E3FA8"/>
    <w:rsid w:val="003E7A7F"/>
    <w:rsid w:val="004101E7"/>
    <w:rsid w:val="00441803"/>
    <w:rsid w:val="00462924"/>
    <w:rsid w:val="004943FC"/>
    <w:rsid w:val="004C26DC"/>
    <w:rsid w:val="004C6F73"/>
    <w:rsid w:val="004F7506"/>
    <w:rsid w:val="00521C3D"/>
    <w:rsid w:val="005243FA"/>
    <w:rsid w:val="005574BD"/>
    <w:rsid w:val="00566542"/>
    <w:rsid w:val="005672F5"/>
    <w:rsid w:val="00570ED0"/>
    <w:rsid w:val="00580395"/>
    <w:rsid w:val="005823A2"/>
    <w:rsid w:val="005903D9"/>
    <w:rsid w:val="005B073F"/>
    <w:rsid w:val="005C2F13"/>
    <w:rsid w:val="005E3EBD"/>
    <w:rsid w:val="005E69AB"/>
    <w:rsid w:val="005F7B06"/>
    <w:rsid w:val="00636356"/>
    <w:rsid w:val="00640814"/>
    <w:rsid w:val="00655E03"/>
    <w:rsid w:val="00667C71"/>
    <w:rsid w:val="006E50C5"/>
    <w:rsid w:val="006F2A72"/>
    <w:rsid w:val="00700AA9"/>
    <w:rsid w:val="007076E0"/>
    <w:rsid w:val="00726B10"/>
    <w:rsid w:val="007375E0"/>
    <w:rsid w:val="007721CD"/>
    <w:rsid w:val="00775D27"/>
    <w:rsid w:val="00780A65"/>
    <w:rsid w:val="007A5940"/>
    <w:rsid w:val="007A6CC6"/>
    <w:rsid w:val="007B201A"/>
    <w:rsid w:val="007B4FD9"/>
    <w:rsid w:val="007E7A9E"/>
    <w:rsid w:val="007F3C71"/>
    <w:rsid w:val="00807893"/>
    <w:rsid w:val="008255E9"/>
    <w:rsid w:val="0082597B"/>
    <w:rsid w:val="00825995"/>
    <w:rsid w:val="00871187"/>
    <w:rsid w:val="00873014"/>
    <w:rsid w:val="008A5332"/>
    <w:rsid w:val="00900DAF"/>
    <w:rsid w:val="0092061D"/>
    <w:rsid w:val="009473C9"/>
    <w:rsid w:val="00951E04"/>
    <w:rsid w:val="009548EF"/>
    <w:rsid w:val="009D3E44"/>
    <w:rsid w:val="009E65E4"/>
    <w:rsid w:val="00A03250"/>
    <w:rsid w:val="00A326D7"/>
    <w:rsid w:val="00A33047"/>
    <w:rsid w:val="00A55E5E"/>
    <w:rsid w:val="00A620D8"/>
    <w:rsid w:val="00A64431"/>
    <w:rsid w:val="00A85D9D"/>
    <w:rsid w:val="00AA2A0D"/>
    <w:rsid w:val="00AB0FC3"/>
    <w:rsid w:val="00AB6693"/>
    <w:rsid w:val="00AD72AF"/>
    <w:rsid w:val="00B01D70"/>
    <w:rsid w:val="00B04545"/>
    <w:rsid w:val="00B2627B"/>
    <w:rsid w:val="00B62FA6"/>
    <w:rsid w:val="00B85EA2"/>
    <w:rsid w:val="00B8701B"/>
    <w:rsid w:val="00B87980"/>
    <w:rsid w:val="00B92A69"/>
    <w:rsid w:val="00BA6206"/>
    <w:rsid w:val="00BD21A0"/>
    <w:rsid w:val="00C07863"/>
    <w:rsid w:val="00C24681"/>
    <w:rsid w:val="00C360D7"/>
    <w:rsid w:val="00C402B3"/>
    <w:rsid w:val="00C50A62"/>
    <w:rsid w:val="00C959E9"/>
    <w:rsid w:val="00C95A2A"/>
    <w:rsid w:val="00CC4083"/>
    <w:rsid w:val="00D0223F"/>
    <w:rsid w:val="00D16E20"/>
    <w:rsid w:val="00D26039"/>
    <w:rsid w:val="00D5377F"/>
    <w:rsid w:val="00D729D5"/>
    <w:rsid w:val="00D75B24"/>
    <w:rsid w:val="00D75C70"/>
    <w:rsid w:val="00D77787"/>
    <w:rsid w:val="00DA14E1"/>
    <w:rsid w:val="00DD04B5"/>
    <w:rsid w:val="00DE2189"/>
    <w:rsid w:val="00DE4562"/>
    <w:rsid w:val="00DF30B3"/>
    <w:rsid w:val="00DF7CF9"/>
    <w:rsid w:val="00E620AC"/>
    <w:rsid w:val="00E83A35"/>
    <w:rsid w:val="00EA7A28"/>
    <w:rsid w:val="00EB7BA0"/>
    <w:rsid w:val="00EC0480"/>
    <w:rsid w:val="00EC0496"/>
    <w:rsid w:val="00ED3FAA"/>
    <w:rsid w:val="00ED5617"/>
    <w:rsid w:val="00ED7912"/>
    <w:rsid w:val="00F20947"/>
    <w:rsid w:val="00F4277C"/>
    <w:rsid w:val="00F7168D"/>
    <w:rsid w:val="00FA02CD"/>
    <w:rsid w:val="00FA65D3"/>
    <w:rsid w:val="00FC41B2"/>
    <w:rsid w:val="00FE12D0"/>
    <w:rsid w:val="00FE24AC"/>
    <w:rsid w:val="00FE31D1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6E61DAA-7BE8-5E40-9D63-A25D8BE0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77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7-30T10:40:00Z</dcterms:created>
  <dcterms:modified xsi:type="dcterms:W3CDTF">2024-01-11T09:20:00Z</dcterms:modified>
</cp:coreProperties>
</file>